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>Table S1 – Activation contrasting odd tones evoking KCs vs odd tones without evoked KC in sleep stage 2. Assumed stimulus duration 1500ms.</w:t>
      </w:r>
    </w:p>
    <w:p>
      <w:pPr>
        <w:pStyle w:val="Normal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0128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"/>
        <w:gridCol w:w="720"/>
        <w:gridCol w:w="2880"/>
        <w:gridCol w:w="1980"/>
        <w:gridCol w:w="1380"/>
        <w:gridCol w:w="985"/>
        <w:gridCol w:w="571"/>
        <w:gridCol w:w="572"/>
        <w:gridCol w:w="572"/>
      </w:tblGrid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Brain Reg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Brodmann areas, deep nucle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luster size (voxel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Z score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z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ositive BOLD respons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ddle frontal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0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4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ddle/superior temporal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,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5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5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1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ingulate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uperior temporal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9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5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ferior frontal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8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5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144" w:after="144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su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8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Heading1"/>
              <w:spacing w:lineRule="auto" w:line="480" w:before="20" w:after="20"/>
              <w:rPr>
                <w:rFonts w:ascii="Arial" w:hAnsi="Arial" w:cs="Arial"/>
                <w:b w:val="false"/>
                <w:b w:val="false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lang w:val="en-US"/>
              </w:rPr>
              <w:t>Middle temporal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6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2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ferior/middle temporal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,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6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2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ingulate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,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5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4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uperior frontal gyr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5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1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egative BOLD respons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une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,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0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 w:before="4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2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7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0" w:after="20"/>
      <w:outlineLvl w:val="0"/>
    </w:pPr>
    <w:rPr>
      <w:b/>
      <w:bCs/>
      <w:color w:val="008000"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8:06:00Z</dcterms:created>
  <dc:creator>CZISCH</dc:creator>
  <dc:description/>
  <dc:language>en-US</dc:language>
  <cp:lastModifiedBy>CZISCH</cp:lastModifiedBy>
  <dcterms:modified xsi:type="dcterms:W3CDTF">2009-08-04T08:06:00Z</dcterms:modified>
  <cp:revision>2</cp:revision>
  <dc:subject/>
  <dc:title>Supplementary Table 1 – Activation contrasting odd tones evoking KCs vs odd tones without evoked KC in sleep stage 2</dc:title>
</cp:coreProperties>
</file>